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912C8" w:rsidRDefault="00B912C8" w:rsidP="00B912C8">
      <w:pPr>
        <w:shd w:val="clear" w:color="auto" w:fill="FFFFFF"/>
        <w:spacing w:before="240"/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</w:pPr>
      <w:r w:rsidRPr="00537CB1"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>Multimedia Appendix 1: Investigator-developed questionnaires and measurement instruments</w:t>
      </w:r>
    </w:p>
    <w:p w:rsidR="00B912C8" w:rsidRPr="00537CB1" w:rsidRDefault="00B912C8" w:rsidP="00B912C8">
      <w:pPr>
        <w:shd w:val="clear" w:color="auto" w:fill="FFFFFF"/>
        <w:spacing w:before="240"/>
        <w:rPr>
          <w:rFonts w:ascii="Times New Roman" w:eastAsia="Times New Roman" w:hAnsi="Times New Roman" w:cs="Times New Roman"/>
          <w:kern w:val="0"/>
          <w14:ligatures w14:val="none"/>
        </w:rPr>
      </w:pPr>
      <w:r w:rsidRPr="00537CB1"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>Physical Health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2"/>
        <w:gridCol w:w="6828"/>
      </w:tblGrid>
      <w:tr w:rsidR="00B912C8" w:rsidRPr="00537CB1" w:rsidTr="001F674E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How would you rate your own health statu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t healthy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verag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Healthy</w:t>
            </w:r>
          </w:p>
        </w:tc>
      </w:tr>
      <w:tr w:rsidR="00B912C8" w:rsidRPr="00537CB1" w:rsidTr="001F674E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How much time do you spend alone in a da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hort period alon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verag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Long period alone</w:t>
            </w:r>
          </w:p>
        </w:tc>
      </w:tr>
      <w:tr w:rsidR="00B912C8" w:rsidRPr="00537CB1" w:rsidTr="001F674E">
        <w:trPr>
          <w:trHeight w:val="18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Please tell us about any illnesses you currently have. (Multiple responses possibl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n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Hypertension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Hyperlipidemia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④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abet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⑤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rthritis/Osteoporosis/Back Disc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⑥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ke/Cerebral Hemorrhag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⑦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Heart Diseas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⑧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Respiratory Diseas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⑨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gestive Diseas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⑩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Urinary Diseas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⑪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Cancer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⑫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Eye Diseas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⑬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Other ( )</w:t>
            </w:r>
          </w:p>
        </w:tc>
      </w:tr>
    </w:tbl>
    <w:p w:rsidR="00B912C8" w:rsidRPr="00537CB1" w:rsidRDefault="00B912C8" w:rsidP="00B912C8">
      <w:pPr>
        <w:shd w:val="clear" w:color="auto" w:fill="FFFFFF"/>
        <w:spacing w:before="240"/>
        <w:rPr>
          <w:rFonts w:ascii="Times New Roman" w:eastAsia="Times New Roman" w:hAnsi="Times New Roman" w:cs="Times New Roman"/>
          <w:kern w:val="0"/>
          <w14:ligatures w14:val="none"/>
        </w:rPr>
      </w:pPr>
      <w:r w:rsidRPr="00537CB1">
        <w:rPr>
          <w:rFonts w:ascii="Arial" w:eastAsia="Times New Roman" w:hAnsi="Arial" w:cs="Arial"/>
          <w:color w:val="222222"/>
          <w:kern w:val="0"/>
          <w14:ligatures w14:val="none"/>
        </w:rPr>
        <w:t> </w:t>
      </w:r>
    </w:p>
    <w:p w:rsidR="00B912C8" w:rsidRPr="00537CB1" w:rsidRDefault="00B912C8" w:rsidP="00B912C8">
      <w:pPr>
        <w:shd w:val="clear" w:color="auto" w:fill="FFFFFF"/>
        <w:rPr>
          <w:rFonts w:ascii="Times New Roman" w:eastAsia="Times New Roman" w:hAnsi="Times New Roman" w:cs="Times New Roman"/>
          <w:kern w:val="0"/>
          <w14:ligatures w14:val="none"/>
        </w:rPr>
      </w:pPr>
      <w:r w:rsidRPr="00537CB1"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>Lifestyle Managemen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97"/>
        <w:gridCol w:w="3543"/>
      </w:tblGrid>
      <w:tr w:rsidR="00B912C8" w:rsidRPr="00537CB1" w:rsidTr="001F674E">
        <w:trPr>
          <w:trHeight w:val="13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 you wake up/go to bed at the same time every da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, regularly every day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ometimes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t regularly</w:t>
            </w:r>
          </w:p>
        </w:tc>
      </w:tr>
      <w:tr w:rsidR="00B912C8" w:rsidRPr="00537CB1" w:rsidTr="001F674E">
        <w:trPr>
          <w:trHeight w:val="13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 you ventilate your room every da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, regularly every day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Occasionally, when needed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Rarely</w:t>
            </w:r>
          </w:p>
        </w:tc>
      </w:tr>
      <w:tr w:rsidR="00B912C8" w:rsidRPr="00537CB1" w:rsidTr="001F674E">
        <w:trPr>
          <w:trHeight w:val="13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 you take your medication at the exact same time every da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, at the exact time every day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ometimes I forget to take it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I often forget to take it</w:t>
            </w:r>
          </w:p>
        </w:tc>
      </w:tr>
      <w:tr w:rsidR="00B912C8" w:rsidRPr="00537CB1" w:rsidTr="001F674E">
        <w:trPr>
          <w:trHeight w:val="13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 you have three regular meals a da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, three regular meals every day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ometimes I miss a mealtime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I often miss mealtimes</w:t>
            </w:r>
          </w:p>
        </w:tc>
      </w:tr>
      <w:tr w:rsidR="00B912C8" w:rsidRPr="00537CB1" w:rsidTr="001F674E">
        <w:trPr>
          <w:trHeight w:val="13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lastRenderedPageBreak/>
              <w:t>How often do you go for a walk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Regularly every day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Occasionally, when needed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Rarely</w:t>
            </w:r>
          </w:p>
        </w:tc>
      </w:tr>
      <w:tr w:rsidR="00B912C8" w:rsidRPr="00537CB1" w:rsidTr="001F674E">
        <w:trPr>
          <w:trHeight w:val="13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How often do you do exercises? (Including indoor exercis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Regularly every day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Occasionally, when needed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Rarely</w:t>
            </w:r>
          </w:p>
        </w:tc>
      </w:tr>
      <w:tr w:rsidR="00B912C8" w:rsidRPr="00537CB1" w:rsidTr="001F674E">
        <w:trPr>
          <w:trHeight w:val="13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How often do you have positive thought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Positive every day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ometimes I have negative thoughts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Rarely have positive thoughts</w:t>
            </w:r>
          </w:p>
        </w:tc>
      </w:tr>
      <w:tr w:rsidR="00B912C8" w:rsidRPr="00537CB1" w:rsidTr="001F674E">
        <w:trPr>
          <w:trHeight w:val="13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How often do you feel like contacting others (via phone, meetings, etc.)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Want to contact others every day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ometimes want to contact others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o not want to contact others</w:t>
            </w:r>
          </w:p>
        </w:tc>
      </w:tr>
    </w:tbl>
    <w:p w:rsidR="00B912C8" w:rsidRPr="00537CB1" w:rsidRDefault="00B912C8" w:rsidP="00B912C8">
      <w:pPr>
        <w:shd w:val="clear" w:color="auto" w:fill="FFFFFF"/>
        <w:spacing w:before="240"/>
        <w:rPr>
          <w:rFonts w:ascii="Times New Roman" w:eastAsia="Times New Roman" w:hAnsi="Times New Roman" w:cs="Times New Roman"/>
          <w:kern w:val="0"/>
          <w14:ligatures w14:val="none"/>
        </w:rPr>
      </w:pPr>
      <w:r w:rsidRPr="00537CB1">
        <w:rPr>
          <w:rFonts w:ascii="Arial" w:eastAsia="Times New Roman" w:hAnsi="Arial" w:cs="Arial"/>
          <w:color w:val="222222"/>
          <w:kern w:val="0"/>
          <w14:ligatures w14:val="none"/>
        </w:rPr>
        <w:t> </w:t>
      </w:r>
    </w:p>
    <w:p w:rsidR="00B912C8" w:rsidRPr="00537CB1" w:rsidRDefault="00B912C8" w:rsidP="00B912C8">
      <w:pPr>
        <w:shd w:val="clear" w:color="auto" w:fill="FFFFFF"/>
        <w:rPr>
          <w:rFonts w:ascii="Times New Roman" w:eastAsia="Times New Roman" w:hAnsi="Times New Roman" w:cs="Times New Roman"/>
          <w:kern w:val="0"/>
          <w14:ligatures w14:val="none"/>
        </w:rPr>
      </w:pPr>
      <w:r w:rsidRPr="00537CB1"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>Mental Health – Depress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20"/>
        <w:gridCol w:w="1520"/>
      </w:tblGrid>
      <w:tr w:rsidR="00B912C8" w:rsidRPr="00537CB1" w:rsidTr="001F674E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Are you generally satisfied with your current lif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</w:t>
            </w:r>
          </w:p>
        </w:tc>
      </w:tr>
      <w:tr w:rsidR="00B912C8" w:rsidRPr="00537CB1" w:rsidTr="001F674E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Have you noticed a significant decrease in your activity level or motivation recentl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</w:t>
            </w:r>
          </w:p>
        </w:tc>
      </w:tr>
      <w:tr w:rsidR="00B912C8" w:rsidRPr="00537CB1" w:rsidTr="001F674E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 you feel that you are living your life in vai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</w:t>
            </w:r>
          </w:p>
        </w:tc>
      </w:tr>
      <w:tr w:rsidR="00B912C8" w:rsidRPr="00537CB1" w:rsidTr="001F674E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 you often find life boring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</w:t>
            </w:r>
          </w:p>
        </w:tc>
      </w:tr>
      <w:tr w:rsidR="00B912C8" w:rsidRPr="00537CB1" w:rsidTr="001F674E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Is your mood usually refreshing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</w:t>
            </w:r>
          </w:p>
        </w:tc>
      </w:tr>
      <w:tr w:rsidR="00B912C8" w:rsidRPr="00537CB1" w:rsidTr="001F674E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 you feel anxious about bad things happening to you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</w:t>
            </w:r>
          </w:p>
        </w:tc>
      </w:tr>
      <w:tr w:rsidR="00B912C8" w:rsidRPr="00537CB1" w:rsidTr="001F674E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Are you generally happ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</w:t>
            </w:r>
          </w:p>
        </w:tc>
      </w:tr>
      <w:tr w:rsidR="00B912C8" w:rsidRPr="00537CB1" w:rsidTr="001F674E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 you frequently feel despair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</w:t>
            </w:r>
          </w:p>
        </w:tc>
      </w:tr>
      <w:tr w:rsidR="00B912C8" w:rsidRPr="00537CB1" w:rsidTr="001F674E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 you dislike going outside and prefer staying at hom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</w:t>
            </w:r>
          </w:p>
        </w:tc>
      </w:tr>
      <w:tr w:rsidR="00B912C8" w:rsidRPr="00537CB1" w:rsidTr="001F674E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 you feel that your memory is worse compared to other seniors of your ag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</w:t>
            </w:r>
          </w:p>
        </w:tc>
      </w:tr>
      <w:tr w:rsidR="00B912C8" w:rsidRPr="00537CB1" w:rsidTr="001F674E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 you find joy in being alive at the moment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</w:t>
            </w:r>
          </w:p>
        </w:tc>
      </w:tr>
      <w:tr w:rsidR="00B912C8" w:rsidRPr="00537CB1" w:rsidTr="001F674E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 you feel like you are a useless person now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</w:t>
            </w:r>
          </w:p>
        </w:tc>
      </w:tr>
      <w:tr w:rsidR="00B912C8" w:rsidRPr="00537CB1" w:rsidTr="001F674E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 you consider yourself to be energetic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</w:t>
            </w:r>
          </w:p>
        </w:tc>
      </w:tr>
      <w:tr w:rsidR="00B912C8" w:rsidRPr="00537CB1" w:rsidTr="001F674E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 you feel that your current situation is hopeles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</w:t>
            </w:r>
          </w:p>
        </w:tc>
      </w:tr>
      <w:tr w:rsidR="00B912C8" w:rsidRPr="00537CB1" w:rsidTr="001F674E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 you feel that you are worse off than other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Yes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o</w:t>
            </w:r>
          </w:p>
        </w:tc>
      </w:tr>
    </w:tbl>
    <w:p w:rsidR="00B912C8" w:rsidRPr="00537CB1" w:rsidRDefault="00B912C8" w:rsidP="00B912C8">
      <w:pPr>
        <w:shd w:val="clear" w:color="auto" w:fill="FFFFFF"/>
        <w:spacing w:before="240"/>
        <w:rPr>
          <w:rFonts w:ascii="Times New Roman" w:eastAsia="Times New Roman" w:hAnsi="Times New Roman" w:cs="Times New Roman"/>
          <w:kern w:val="0"/>
          <w14:ligatures w14:val="none"/>
        </w:rPr>
      </w:pPr>
      <w:r w:rsidRPr="00537CB1">
        <w:rPr>
          <w:rFonts w:ascii="Arial" w:eastAsia="Times New Roman" w:hAnsi="Arial" w:cs="Arial"/>
          <w:color w:val="222222"/>
          <w:kern w:val="0"/>
          <w14:ligatures w14:val="none"/>
        </w:rPr>
        <w:t> </w:t>
      </w:r>
    </w:p>
    <w:p w:rsidR="00B912C8" w:rsidRPr="00537CB1" w:rsidRDefault="00B912C8" w:rsidP="00B912C8">
      <w:pPr>
        <w:shd w:val="clear" w:color="auto" w:fill="FFFFFF"/>
        <w:rPr>
          <w:rFonts w:ascii="Times New Roman" w:eastAsia="Times New Roman" w:hAnsi="Times New Roman" w:cs="Times New Roman"/>
          <w:kern w:val="0"/>
          <w14:ligatures w14:val="none"/>
        </w:rPr>
      </w:pPr>
      <w:r w:rsidRPr="00537CB1"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>Performance evalu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15"/>
        <w:gridCol w:w="3325"/>
      </w:tblGrid>
      <w:tr w:rsidR="00B912C8" w:rsidRPr="00537CB1" w:rsidTr="001F674E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Having Hyodol, I don't feel lonely or isolated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eutral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④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⑤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agree</w:t>
            </w:r>
          </w:p>
        </w:tc>
      </w:tr>
      <w:tr w:rsidR="00B912C8" w:rsidRPr="00537CB1" w:rsidTr="001F674E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With Hyodol, I'm never bored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eutral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④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⑤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agree</w:t>
            </w:r>
          </w:p>
        </w:tc>
      </w:tr>
      <w:tr w:rsidR="00B912C8" w:rsidRPr="00537CB1" w:rsidTr="001F674E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Hyodol helps me remember to take my medication and eat meals on tim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eutral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④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⑤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agree</w:t>
            </w:r>
          </w:p>
        </w:tc>
      </w:tr>
      <w:tr w:rsidR="00B912C8" w:rsidRPr="00537CB1" w:rsidTr="001F674E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Thanks to Hyodol, I can easily do exercises and dementia prevention programs at hom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eutral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④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⑤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agree</w:t>
            </w:r>
          </w:p>
        </w:tc>
      </w:tr>
      <w:tr w:rsidR="00B912C8" w:rsidRPr="00537CB1" w:rsidTr="001F674E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Hyodol contributes to my overall healthy lifestyl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eutral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④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⑤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agree</w:t>
            </w:r>
          </w:p>
        </w:tc>
      </w:tr>
      <w:tr w:rsidR="00B912C8" w:rsidRPr="00537CB1" w:rsidTr="001F674E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Hyodol brings vitality to my lif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eutral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④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⑤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agree</w:t>
            </w:r>
          </w:p>
        </w:tc>
      </w:tr>
      <w:tr w:rsidR="00B912C8" w:rsidRPr="00537CB1" w:rsidTr="001F674E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I feel more secure with Hyodol than without it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eutral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④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⑤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agree</w:t>
            </w:r>
          </w:p>
        </w:tc>
      </w:tr>
      <w:tr w:rsidR="00B912C8" w:rsidRPr="00537CB1" w:rsidTr="001F674E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Overall, my life is more satisfying with Hyodol compared to without it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eutral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④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⑤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agree</w:t>
            </w:r>
          </w:p>
        </w:tc>
      </w:tr>
      <w:tr w:rsidR="00B912C8" w:rsidRPr="00537CB1" w:rsidTr="001F674E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Hyodol feels friendly to m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eutral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④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⑤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agree</w:t>
            </w:r>
          </w:p>
        </w:tc>
      </w:tr>
      <w:tr w:rsidR="00B912C8" w:rsidRPr="00537CB1" w:rsidTr="001F674E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Hyodol helps me stay better connected with my family and caregiver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eutral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④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⑤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agree</w:t>
            </w:r>
          </w:p>
        </w:tc>
      </w:tr>
    </w:tbl>
    <w:p w:rsidR="00B912C8" w:rsidRPr="00537CB1" w:rsidRDefault="00B912C8" w:rsidP="00B912C8">
      <w:pPr>
        <w:shd w:val="clear" w:color="auto" w:fill="FFFFFF"/>
        <w:spacing w:before="240"/>
        <w:rPr>
          <w:rFonts w:ascii="Times New Roman" w:eastAsia="Times New Roman" w:hAnsi="Times New Roman" w:cs="Times New Roman"/>
          <w:kern w:val="0"/>
          <w14:ligatures w14:val="none"/>
        </w:rPr>
      </w:pPr>
      <w:r w:rsidRPr="00537CB1">
        <w:rPr>
          <w:rFonts w:ascii="Arial" w:eastAsia="Times New Roman" w:hAnsi="Arial" w:cs="Arial"/>
          <w:color w:val="222222"/>
          <w:kern w:val="0"/>
          <w14:ligatures w14:val="none"/>
        </w:rPr>
        <w:t> </w:t>
      </w:r>
    </w:p>
    <w:p w:rsidR="00B912C8" w:rsidRPr="00537CB1" w:rsidRDefault="00B912C8" w:rsidP="00B912C8">
      <w:pPr>
        <w:shd w:val="clear" w:color="auto" w:fill="FFFFFF"/>
        <w:rPr>
          <w:rFonts w:ascii="Times New Roman" w:eastAsia="Times New Roman" w:hAnsi="Times New Roman" w:cs="Times New Roman"/>
          <w:kern w:val="0"/>
          <w14:ligatures w14:val="none"/>
        </w:rPr>
      </w:pPr>
      <w:r w:rsidRPr="00537CB1"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>Satisfac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9"/>
        <w:gridCol w:w="5000"/>
      </w:tblGrid>
      <w:tr w:rsidR="00B912C8" w:rsidRPr="00537CB1" w:rsidTr="001F674E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Hyodol is easy to us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eutral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④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⑤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agree</w:t>
            </w:r>
          </w:p>
        </w:tc>
      </w:tr>
      <w:tr w:rsidR="00B912C8" w:rsidRPr="00537CB1" w:rsidTr="001F674E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I like the appearance/size of Hyodol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eutral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④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⑤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agree</w:t>
            </w:r>
          </w:p>
        </w:tc>
      </w:tr>
      <w:tr w:rsidR="00B912C8" w:rsidRPr="00537CB1" w:rsidTr="001F674E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I like what Hyodol say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eutral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④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⑤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agree</w:t>
            </w:r>
          </w:p>
        </w:tc>
      </w:tr>
      <w:tr w:rsidR="00B912C8" w:rsidRPr="00537CB1" w:rsidTr="001F674E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I like the texture of Hyodol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912C8" w:rsidRPr="00537CB1" w:rsidRDefault="00B912C8" w:rsidP="001F674E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①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②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is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③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Neutral</w:t>
            </w:r>
          </w:p>
          <w:p w:rsidR="00B912C8" w:rsidRPr="00537CB1" w:rsidRDefault="00B912C8" w:rsidP="001F674E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④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Agree </w:t>
            </w:r>
            <w:r w:rsidRPr="00537CB1">
              <w:rPr>
                <w:rFonts w:ascii="Cambria Math" w:eastAsia="Times New Roman" w:hAnsi="Cambria Math" w:cs="Cambria Math"/>
                <w:color w:val="222222"/>
                <w:kern w:val="0"/>
                <w14:ligatures w14:val="none"/>
              </w:rPr>
              <w:t>⑤</w:t>
            </w:r>
            <w:r w:rsidRPr="00537CB1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Strongly agree</w:t>
            </w:r>
          </w:p>
        </w:tc>
      </w:tr>
    </w:tbl>
    <w:p w:rsidR="00B912C8" w:rsidRDefault="00B912C8" w:rsidP="00B912C8"/>
    <w:p w:rsidR="00000000" w:rsidRDefault="00000000"/>
    <w:sectPr w:rsidR="00240187" w:rsidSect="00B91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2C8"/>
    <w:rsid w:val="00307D9C"/>
    <w:rsid w:val="003E5029"/>
    <w:rsid w:val="0061144D"/>
    <w:rsid w:val="00A233CB"/>
    <w:rsid w:val="00B02387"/>
    <w:rsid w:val="00B912C8"/>
    <w:rsid w:val="00BA30EE"/>
    <w:rsid w:val="00ED1677"/>
    <w:rsid w:val="00F2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62271A2-FF66-A04E-B5AC-73BF165C1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9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Park</dc:creator>
  <cp:keywords/>
  <dc:description/>
  <cp:lastModifiedBy>Albert Park</cp:lastModifiedBy>
  <cp:revision>2</cp:revision>
  <dcterms:created xsi:type="dcterms:W3CDTF">2024-05-12T14:16:00Z</dcterms:created>
  <dcterms:modified xsi:type="dcterms:W3CDTF">2024-05-12T14:17:00Z</dcterms:modified>
</cp:coreProperties>
</file>